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F49" w:rsidRDefault="00D87F49" w:rsidP="00D87F49">
      <w:pPr>
        <w:jc w:val="both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Supplementary </w:t>
      </w:r>
      <w:r w:rsidRPr="000C7E3D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Table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S</w:t>
      </w:r>
      <w:r w:rsidRPr="000C7E3D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>1</w:t>
      </w: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. </w:t>
      </w:r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Samples selected for </w:t>
      </w:r>
      <w:proofErr w:type="spellStart"/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>CpG</w:t>
      </w:r>
      <w:proofErr w:type="spellEnd"/>
      <w:r w:rsidRPr="00A630E6">
        <w:rPr>
          <w:rFonts w:ascii="Times New Roman" w:eastAsia="SimSun" w:hAnsi="Times New Roman" w:cs="Times New Roman"/>
          <w:kern w:val="1"/>
          <w:sz w:val="24"/>
          <w:szCs w:val="24"/>
          <w:lang w:val="en-US" w:eastAsia="zh-CN" w:bidi="hi-IN"/>
        </w:rPr>
        <w:t xml:space="preserve"> methylation call in bull sperm.</w:t>
      </w:r>
    </w:p>
    <w:tbl>
      <w:tblPr>
        <w:tblW w:w="9160" w:type="dxa"/>
        <w:tblInd w:w="-5" w:type="dxa"/>
        <w:tblLook w:val="04A0" w:firstRow="1" w:lastRow="0" w:firstColumn="1" w:lastColumn="0" w:noHBand="0" w:noVBand="1"/>
      </w:tblPr>
      <w:tblGrid>
        <w:gridCol w:w="1333"/>
        <w:gridCol w:w="1305"/>
        <w:gridCol w:w="1324"/>
        <w:gridCol w:w="835"/>
        <w:gridCol w:w="716"/>
        <w:gridCol w:w="2780"/>
        <w:gridCol w:w="867"/>
      </w:tblGrid>
      <w:tr w:rsidR="00D87F49" w:rsidRPr="00AD1BFA" w:rsidTr="00AE7DC4">
        <w:trPr>
          <w:trHeight w:val="425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u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week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ull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ads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7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7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2.2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2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5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8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3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6.5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8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3.6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8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R3765634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um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5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8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3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1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9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E5667B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38</w:t>
            </w:r>
            <w:bookmarkStart w:id="0" w:name="_GoBack"/>
            <w:bookmarkEnd w:id="0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376739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376564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-7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diet during early lif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5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34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0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_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1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3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_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35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1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_1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2.6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3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R6511528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_1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3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3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4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_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8.7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4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6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_2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3M 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4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R6511574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_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8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4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8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_1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1M</w:t>
            </w:r>
          </w:p>
        </w:tc>
      </w:tr>
      <w:tr w:rsidR="00D87F49" w:rsidRPr="00AD1BFA" w:rsidTr="00AE7DC4">
        <w:trPr>
          <w:trHeight w:val="425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X613843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R651159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4-82 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_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Fertilit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F49" w:rsidRPr="00370B34" w:rsidRDefault="00D87F49" w:rsidP="00AE7D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70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0.7M </w:t>
            </w:r>
          </w:p>
        </w:tc>
      </w:tr>
    </w:tbl>
    <w:p w:rsidR="00D87F49" w:rsidRDefault="00D87F49" w:rsidP="00D87F49">
      <w:pPr>
        <w:jc w:val="both"/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</w:pPr>
    </w:p>
    <w:p w:rsidR="00D000D3" w:rsidRDefault="00D000D3"/>
    <w:sectPr w:rsidR="00D000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F49"/>
    <w:rsid w:val="00854F78"/>
    <w:rsid w:val="00C005D9"/>
    <w:rsid w:val="00D000D3"/>
    <w:rsid w:val="00D87F49"/>
    <w:rsid w:val="00E56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8EA5"/>
  <w15:chartTrackingRefBased/>
  <w15:docId w15:val="{B58A99F6-AA31-4E84-92A5-DABEF616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87F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aemanuele@yahoo.it</dc:creator>
  <cp:keywords/>
  <dc:description/>
  <cp:lastModifiedBy>capraemanuele@yahoo.it</cp:lastModifiedBy>
  <cp:revision>3</cp:revision>
  <dcterms:created xsi:type="dcterms:W3CDTF">2024-02-22T10:29:00Z</dcterms:created>
  <dcterms:modified xsi:type="dcterms:W3CDTF">2024-07-18T08:25:00Z</dcterms:modified>
</cp:coreProperties>
</file>